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835C34" w14:textId="18468387" w:rsidR="0070727E" w:rsidRPr="008B6A2A" w:rsidRDefault="0070727E" w:rsidP="008B6A2A">
      <w:pPr>
        <w:rPr>
          <w:rFonts w:ascii="Times New Roman" w:hAnsi="Times New Roman" w:cs="Times New Roman"/>
        </w:rPr>
      </w:pPr>
      <w:r w:rsidRPr="009F7352">
        <w:rPr>
          <w:rFonts w:ascii="Times New Roman" w:hAnsi="Times New Roman" w:cs="Times New Roman"/>
          <w:b/>
          <w:bCs/>
        </w:rPr>
        <w:t>Appendix 2</w:t>
      </w:r>
      <w:r w:rsidR="008B6A2A">
        <w:rPr>
          <w:rFonts w:ascii="Times New Roman" w:hAnsi="Times New Roman" w:cs="Times New Roman"/>
          <w:b/>
          <w:bCs/>
        </w:rPr>
        <w:t xml:space="preserve">. </w:t>
      </w:r>
      <w:r w:rsidRPr="008B6A2A">
        <w:rPr>
          <w:rFonts w:ascii="Times New Roman" w:hAnsi="Times New Roman" w:cs="Times New Roman"/>
        </w:rPr>
        <w:t>Multiple choice questions</w:t>
      </w:r>
      <w:r w:rsidR="008B6A2A">
        <w:rPr>
          <w:rFonts w:ascii="Times New Roman" w:hAnsi="Times New Roman" w:cs="Times New Roman"/>
        </w:rPr>
        <w:t>.</w:t>
      </w:r>
    </w:p>
    <w:p w14:paraId="65752615" w14:textId="77777777" w:rsidR="0070727E" w:rsidRPr="009F7352" w:rsidRDefault="0070727E" w:rsidP="008B6A2A">
      <w:pPr>
        <w:rPr>
          <w:rFonts w:ascii="Times New Roman" w:hAnsi="Times New Roman" w:cs="Times New Roman"/>
          <w:b/>
          <w:bCs/>
        </w:rPr>
      </w:pPr>
    </w:p>
    <w:p w14:paraId="5A42E2BF" w14:textId="77777777" w:rsidR="0070727E" w:rsidRPr="009F7352" w:rsidRDefault="0070727E" w:rsidP="008B6A2A">
      <w:pPr>
        <w:rPr>
          <w:rFonts w:ascii="Times New Roman" w:hAnsi="Times New Roman" w:cs="Times New Roman"/>
          <w:b/>
          <w:bCs/>
          <w:color w:val="000000"/>
          <w:spacing w:val="3"/>
        </w:rPr>
      </w:pPr>
      <w:r w:rsidRPr="009F7352">
        <w:rPr>
          <w:rFonts w:ascii="Times New Roman" w:hAnsi="Times New Roman" w:cs="Times New Roman"/>
          <w:b/>
          <w:bCs/>
          <w:color w:val="000000"/>
          <w:spacing w:val="3"/>
        </w:rPr>
        <w:t>Sensory eating</w:t>
      </w:r>
    </w:p>
    <w:p w14:paraId="5301A189" w14:textId="77777777" w:rsidR="0070727E" w:rsidRPr="009F7352" w:rsidRDefault="0070727E" w:rsidP="008B6A2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/>
          <w:spacing w:val="3"/>
        </w:rPr>
      </w:pPr>
      <w:r w:rsidRPr="009F7352">
        <w:rPr>
          <w:rFonts w:ascii="Times New Roman" w:hAnsi="Times New Roman" w:cs="Times New Roman"/>
          <w:color w:val="000000"/>
          <w:spacing w:val="3"/>
        </w:rPr>
        <w:t>Paying attention to the taste and texture of food as you eat:</w:t>
      </w:r>
    </w:p>
    <w:p w14:paraId="009EF10C" w14:textId="77777777" w:rsidR="0070727E" w:rsidRPr="009F7352" w:rsidRDefault="0070727E" w:rsidP="008B6A2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/>
          <w:spacing w:val="3"/>
        </w:rPr>
      </w:pPr>
      <w:r w:rsidRPr="009F7352">
        <w:rPr>
          <w:rFonts w:ascii="Times New Roman" w:hAnsi="Times New Roman" w:cs="Times New Roman"/>
          <w:color w:val="000000"/>
          <w:spacing w:val="3"/>
        </w:rPr>
        <w:t>slows eating, which helps reduce the number of calories your body absorbs</w:t>
      </w:r>
    </w:p>
    <w:p w14:paraId="6C91F887" w14:textId="77777777" w:rsidR="0070727E" w:rsidRPr="009F7352" w:rsidRDefault="0070727E" w:rsidP="008B6A2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/>
          <w:spacing w:val="3"/>
        </w:rPr>
      </w:pPr>
      <w:r w:rsidRPr="009F7352">
        <w:rPr>
          <w:rFonts w:ascii="Times New Roman" w:hAnsi="Times New Roman" w:cs="Times New Roman"/>
          <w:color w:val="000000"/>
          <w:spacing w:val="3"/>
        </w:rPr>
        <w:t>slows eating, which promotes the release of gut hormones that help you feel full</w:t>
      </w:r>
    </w:p>
    <w:p w14:paraId="36F84277" w14:textId="77777777" w:rsidR="0070727E" w:rsidRPr="009F7352" w:rsidRDefault="0070727E" w:rsidP="008B6A2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/>
          <w:spacing w:val="3"/>
        </w:rPr>
      </w:pPr>
      <w:r w:rsidRPr="009F7352">
        <w:rPr>
          <w:rFonts w:ascii="Times New Roman" w:hAnsi="Times New Roman" w:cs="Times New Roman"/>
          <w:color w:val="000000"/>
          <w:spacing w:val="3"/>
        </w:rPr>
        <w:t>stimulates the senses, which can lead you to eat more</w:t>
      </w:r>
    </w:p>
    <w:p w14:paraId="6D1A9224" w14:textId="77777777" w:rsidR="0070727E" w:rsidRPr="009F7352" w:rsidRDefault="0070727E" w:rsidP="008B6A2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/>
          <w:spacing w:val="3"/>
        </w:rPr>
      </w:pPr>
      <w:r w:rsidRPr="009F7352">
        <w:rPr>
          <w:rFonts w:ascii="Times New Roman" w:hAnsi="Times New Roman" w:cs="Times New Roman"/>
          <w:color w:val="000000"/>
          <w:spacing w:val="3"/>
        </w:rPr>
        <w:t>helps your body distinguish between healthier and less healthy foods</w:t>
      </w:r>
    </w:p>
    <w:p w14:paraId="2F6550C9" w14:textId="77777777" w:rsidR="0070727E" w:rsidRPr="009F7352" w:rsidRDefault="0070727E" w:rsidP="008B6A2A">
      <w:pPr>
        <w:rPr>
          <w:rFonts w:ascii="Times New Roman" w:hAnsi="Times New Roman" w:cs="Times New Roman"/>
          <w:color w:val="000000"/>
          <w:spacing w:val="3"/>
        </w:rPr>
      </w:pPr>
    </w:p>
    <w:p w14:paraId="5CD90376" w14:textId="77777777" w:rsidR="0070727E" w:rsidRPr="009F7352" w:rsidRDefault="0070727E" w:rsidP="008B6A2A">
      <w:pPr>
        <w:rPr>
          <w:rFonts w:ascii="Times New Roman" w:hAnsi="Times New Roman" w:cs="Times New Roman"/>
          <w:b/>
          <w:bCs/>
          <w:color w:val="000000"/>
          <w:spacing w:val="3"/>
        </w:rPr>
      </w:pPr>
      <w:r w:rsidRPr="009F7352">
        <w:rPr>
          <w:rFonts w:ascii="Times New Roman" w:hAnsi="Times New Roman" w:cs="Times New Roman"/>
          <w:b/>
          <w:bCs/>
          <w:color w:val="000000"/>
          <w:spacing w:val="3"/>
        </w:rPr>
        <w:t>Attending to fullness</w:t>
      </w:r>
    </w:p>
    <w:p w14:paraId="0C66BAE9" w14:textId="77777777" w:rsidR="0070727E" w:rsidRPr="009F7352" w:rsidRDefault="0070727E" w:rsidP="008B6A2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/>
          <w:spacing w:val="3"/>
        </w:rPr>
      </w:pPr>
      <w:r w:rsidRPr="009F7352">
        <w:rPr>
          <w:rFonts w:ascii="Times New Roman" w:hAnsi="Times New Roman" w:cs="Times New Roman"/>
          <w:color w:val="000000"/>
          <w:spacing w:val="3"/>
        </w:rPr>
        <w:t>Attending to feelings of fullness during a meal:</w:t>
      </w:r>
    </w:p>
    <w:p w14:paraId="5C1D257B" w14:textId="77777777" w:rsidR="0070727E" w:rsidRPr="009F7352" w:rsidRDefault="0070727E" w:rsidP="008B6A2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/>
          <w:spacing w:val="3"/>
        </w:rPr>
      </w:pPr>
      <w:r w:rsidRPr="009F7352">
        <w:rPr>
          <w:rFonts w:ascii="Times New Roman" w:hAnsi="Times New Roman" w:cs="Times New Roman"/>
          <w:color w:val="000000"/>
          <w:spacing w:val="3"/>
        </w:rPr>
        <w:t>helps direct your attention toward healthier foods</w:t>
      </w:r>
    </w:p>
    <w:p w14:paraId="6533B94C" w14:textId="77777777" w:rsidR="0070727E" w:rsidRPr="009F7352" w:rsidRDefault="0070727E" w:rsidP="008B6A2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/>
          <w:spacing w:val="3"/>
        </w:rPr>
      </w:pPr>
      <w:r w:rsidRPr="009F7352">
        <w:rPr>
          <w:rFonts w:ascii="Times New Roman" w:hAnsi="Times New Roman" w:cs="Times New Roman"/>
          <w:color w:val="000000"/>
          <w:spacing w:val="3"/>
        </w:rPr>
        <w:t>may distract you from making healthy food choices</w:t>
      </w:r>
    </w:p>
    <w:p w14:paraId="0C587BBE" w14:textId="77777777" w:rsidR="0070727E" w:rsidRPr="009F7352" w:rsidRDefault="0070727E" w:rsidP="008B6A2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/>
          <w:spacing w:val="3"/>
        </w:rPr>
      </w:pPr>
      <w:r w:rsidRPr="009F7352">
        <w:rPr>
          <w:rFonts w:ascii="Times New Roman" w:hAnsi="Times New Roman" w:cs="Times New Roman"/>
          <w:color w:val="000000"/>
          <w:spacing w:val="3"/>
        </w:rPr>
        <w:t>can help you stop eating when you’ve had enough</w:t>
      </w:r>
    </w:p>
    <w:p w14:paraId="398FE76A" w14:textId="77777777" w:rsidR="0070727E" w:rsidRPr="009F7352" w:rsidRDefault="0070727E" w:rsidP="008B6A2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/>
          <w:spacing w:val="3"/>
        </w:rPr>
      </w:pPr>
      <w:r w:rsidRPr="009F7352">
        <w:rPr>
          <w:rFonts w:ascii="Times New Roman" w:hAnsi="Times New Roman" w:cs="Times New Roman"/>
          <w:color w:val="000000"/>
          <w:spacing w:val="3"/>
        </w:rPr>
        <w:t>may mean you prioritise fullness over healthiness</w:t>
      </w:r>
    </w:p>
    <w:p w14:paraId="60AD9A9B" w14:textId="77777777" w:rsidR="0070727E" w:rsidRPr="009F7352" w:rsidRDefault="0070727E" w:rsidP="008B6A2A">
      <w:pPr>
        <w:rPr>
          <w:rFonts w:ascii="Times New Roman" w:hAnsi="Times New Roman" w:cs="Times New Roman"/>
          <w:color w:val="000000"/>
          <w:spacing w:val="3"/>
        </w:rPr>
      </w:pPr>
    </w:p>
    <w:p w14:paraId="7F1128FC" w14:textId="77777777" w:rsidR="0070727E" w:rsidRPr="009F7352" w:rsidRDefault="0070727E" w:rsidP="008B6A2A">
      <w:pPr>
        <w:rPr>
          <w:rFonts w:ascii="Times New Roman" w:hAnsi="Times New Roman" w:cs="Times New Roman"/>
          <w:b/>
          <w:bCs/>
          <w:color w:val="000000"/>
          <w:spacing w:val="3"/>
        </w:rPr>
      </w:pPr>
      <w:r w:rsidRPr="009F7352">
        <w:rPr>
          <w:rFonts w:ascii="Times New Roman" w:hAnsi="Times New Roman" w:cs="Times New Roman"/>
          <w:b/>
          <w:bCs/>
          <w:color w:val="000000"/>
          <w:spacing w:val="3"/>
        </w:rPr>
        <w:t>Vegetables first</w:t>
      </w:r>
    </w:p>
    <w:p w14:paraId="505E5557" w14:textId="77777777" w:rsidR="0070727E" w:rsidRPr="009F7352" w:rsidRDefault="0070727E" w:rsidP="008B6A2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/>
          <w:spacing w:val="3"/>
        </w:rPr>
      </w:pPr>
      <w:r w:rsidRPr="009F7352">
        <w:rPr>
          <w:rFonts w:ascii="Times New Roman" w:hAnsi="Times New Roman" w:cs="Times New Roman"/>
          <w:color w:val="000000"/>
          <w:spacing w:val="3"/>
        </w:rPr>
        <w:t>Eating fibre-rich vegetables or salad at the start of the meal:</w:t>
      </w:r>
    </w:p>
    <w:p w14:paraId="4DFCC5F1" w14:textId="77777777" w:rsidR="0070727E" w:rsidRPr="009F7352" w:rsidRDefault="0070727E" w:rsidP="008B6A2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/>
          <w:spacing w:val="3"/>
        </w:rPr>
      </w:pPr>
      <w:r w:rsidRPr="009F7352">
        <w:rPr>
          <w:rFonts w:ascii="Times New Roman" w:hAnsi="Times New Roman" w:cs="Times New Roman"/>
          <w:color w:val="000000"/>
          <w:spacing w:val="3"/>
        </w:rPr>
        <w:t>provides specific vitamins and minerals that satisfy hunger and reduce cravings</w:t>
      </w:r>
    </w:p>
    <w:p w14:paraId="7542987F" w14:textId="77777777" w:rsidR="0070727E" w:rsidRPr="009F7352" w:rsidRDefault="0070727E" w:rsidP="008B6A2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/>
          <w:spacing w:val="3"/>
        </w:rPr>
      </w:pPr>
      <w:r w:rsidRPr="009F7352">
        <w:rPr>
          <w:rFonts w:ascii="Times New Roman" w:hAnsi="Times New Roman" w:cs="Times New Roman"/>
          <w:color w:val="000000"/>
          <w:spacing w:val="3"/>
        </w:rPr>
        <w:t>slows the absorption of glucose, reducing blood glucose dips</w:t>
      </w:r>
    </w:p>
    <w:p w14:paraId="16E13A33" w14:textId="77777777" w:rsidR="0070727E" w:rsidRPr="009F7352" w:rsidRDefault="0070727E" w:rsidP="008B6A2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/>
          <w:spacing w:val="3"/>
        </w:rPr>
      </w:pPr>
      <w:r w:rsidRPr="009F7352">
        <w:rPr>
          <w:rFonts w:ascii="Times New Roman" w:hAnsi="Times New Roman" w:cs="Times New Roman"/>
          <w:color w:val="000000"/>
          <w:spacing w:val="3"/>
        </w:rPr>
        <w:t>triggers a hormone response that suppresses appetite</w:t>
      </w:r>
    </w:p>
    <w:p w14:paraId="598265F5" w14:textId="77777777" w:rsidR="0070727E" w:rsidRPr="009F7352" w:rsidRDefault="0070727E" w:rsidP="008B6A2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/>
          <w:spacing w:val="3"/>
        </w:rPr>
      </w:pPr>
      <w:r w:rsidRPr="009F7352">
        <w:rPr>
          <w:rFonts w:ascii="Times New Roman" w:hAnsi="Times New Roman" w:cs="Times New Roman"/>
          <w:color w:val="000000"/>
          <w:spacing w:val="3"/>
        </w:rPr>
        <w:t>can lead to carbohydrate cravings that make you more likely to snack</w:t>
      </w:r>
    </w:p>
    <w:p w14:paraId="7A8E4104" w14:textId="77777777" w:rsidR="0070727E" w:rsidRPr="009F7352" w:rsidRDefault="0070727E" w:rsidP="008B6A2A">
      <w:pPr>
        <w:rPr>
          <w:rFonts w:ascii="Times New Roman" w:hAnsi="Times New Roman" w:cs="Times New Roman"/>
          <w:color w:val="000000"/>
          <w:spacing w:val="3"/>
        </w:rPr>
      </w:pPr>
    </w:p>
    <w:p w14:paraId="3E612E90" w14:textId="77777777" w:rsidR="0070727E" w:rsidRPr="009F7352" w:rsidRDefault="0070727E" w:rsidP="008B6A2A">
      <w:pPr>
        <w:rPr>
          <w:rFonts w:ascii="Times New Roman" w:hAnsi="Times New Roman" w:cs="Times New Roman"/>
          <w:b/>
          <w:bCs/>
          <w:color w:val="000000"/>
          <w:spacing w:val="3"/>
        </w:rPr>
      </w:pPr>
      <w:r w:rsidRPr="009F7352">
        <w:rPr>
          <w:rFonts w:ascii="Times New Roman" w:hAnsi="Times New Roman" w:cs="Times New Roman"/>
          <w:b/>
          <w:bCs/>
          <w:color w:val="000000"/>
          <w:spacing w:val="3"/>
        </w:rPr>
        <w:t>Increase physical activity MCQ</w:t>
      </w:r>
    </w:p>
    <w:p w14:paraId="31442ABF" w14:textId="77777777" w:rsidR="0070727E" w:rsidRPr="009F7352" w:rsidRDefault="0070727E" w:rsidP="008B6A2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/>
          <w:spacing w:val="3"/>
        </w:rPr>
      </w:pPr>
      <w:r w:rsidRPr="009F7352">
        <w:rPr>
          <w:rFonts w:ascii="Times New Roman" w:hAnsi="Times New Roman" w:cs="Times New Roman"/>
          <w:color w:val="000000"/>
          <w:spacing w:val="3"/>
        </w:rPr>
        <w:t xml:space="preserve">Light physical activity after eating: </w:t>
      </w:r>
    </w:p>
    <w:p w14:paraId="1F28B276" w14:textId="77777777" w:rsidR="0070727E" w:rsidRPr="009F7352" w:rsidRDefault="0070727E" w:rsidP="008B6A2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/>
          <w:spacing w:val="3"/>
        </w:rPr>
      </w:pPr>
      <w:r w:rsidRPr="009F7352">
        <w:rPr>
          <w:rFonts w:ascii="Times New Roman" w:hAnsi="Times New Roman" w:cs="Times New Roman"/>
          <w:color w:val="000000"/>
          <w:spacing w:val="3"/>
        </w:rPr>
        <w:t>helps muscles use glucose, reducing subsequent blood glucose dips</w:t>
      </w:r>
    </w:p>
    <w:p w14:paraId="775320DF" w14:textId="77777777" w:rsidR="0070727E" w:rsidRPr="009F7352" w:rsidRDefault="0070727E" w:rsidP="008B6A2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/>
          <w:spacing w:val="3"/>
        </w:rPr>
      </w:pPr>
      <w:r w:rsidRPr="009F7352">
        <w:rPr>
          <w:rFonts w:ascii="Times New Roman" w:hAnsi="Times New Roman" w:cs="Times New Roman"/>
          <w:color w:val="000000"/>
          <w:spacing w:val="3"/>
        </w:rPr>
        <w:t>increases your awareness of fullness signals</w:t>
      </w:r>
    </w:p>
    <w:p w14:paraId="4B20FA34" w14:textId="77777777" w:rsidR="0070727E" w:rsidRPr="009F7352" w:rsidRDefault="0070727E" w:rsidP="008B6A2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/>
          <w:spacing w:val="3"/>
        </w:rPr>
      </w:pPr>
      <w:r w:rsidRPr="009F7352">
        <w:rPr>
          <w:rFonts w:ascii="Times New Roman" w:hAnsi="Times New Roman" w:cs="Times New Roman"/>
          <w:color w:val="000000"/>
          <w:spacing w:val="3"/>
        </w:rPr>
        <w:t>can distract the mind from food</w:t>
      </w:r>
    </w:p>
    <w:p w14:paraId="49919AC0" w14:textId="75CAD5FF" w:rsidR="00D122C8" w:rsidRPr="008B6A2A" w:rsidRDefault="0070727E" w:rsidP="008B6A2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/>
          <w:spacing w:val="3"/>
        </w:rPr>
      </w:pPr>
      <w:r w:rsidRPr="009F7352">
        <w:rPr>
          <w:rFonts w:ascii="Times New Roman" w:hAnsi="Times New Roman" w:cs="Times New Roman"/>
          <w:color w:val="000000"/>
          <w:spacing w:val="3"/>
        </w:rPr>
        <w:t>interferes with digestion</w:t>
      </w:r>
    </w:p>
    <w:sectPr w:rsidR="00D122C8" w:rsidRPr="008B6A2A" w:rsidSect="00F77AFA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D2600A" w14:textId="77777777" w:rsidR="00497046" w:rsidRDefault="00497046" w:rsidP="00C46224">
      <w:r>
        <w:separator/>
      </w:r>
    </w:p>
  </w:endnote>
  <w:endnote w:type="continuationSeparator" w:id="0">
    <w:p w14:paraId="2BF7845D" w14:textId="77777777" w:rsidR="00497046" w:rsidRDefault="00497046" w:rsidP="00C46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92528519"/>
      <w:docPartObj>
        <w:docPartGallery w:val="Page Numbers (Bottom of Page)"/>
        <w:docPartUnique/>
      </w:docPartObj>
    </w:sdtPr>
    <w:sdtContent>
      <w:p w14:paraId="12285B65" w14:textId="0AC95228" w:rsidR="00C46224" w:rsidRDefault="00C46224" w:rsidP="00CF19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32C125" w14:textId="77777777" w:rsidR="00C46224" w:rsidRDefault="00C462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91702659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56B2622A" w14:textId="728D6B91" w:rsidR="00C46224" w:rsidRPr="00C46224" w:rsidRDefault="00C46224" w:rsidP="00CF194B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  <w:szCs w:val="22"/>
          </w:rPr>
        </w:pPr>
        <w:r w:rsidRPr="00C46224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C46224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C46224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C46224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C46224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63F8B130" w14:textId="77777777" w:rsidR="00C46224" w:rsidRPr="00C46224" w:rsidRDefault="00C46224">
    <w:pPr>
      <w:pStyle w:val="Footer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E75149" w14:textId="77777777" w:rsidR="00497046" w:rsidRDefault="00497046" w:rsidP="00C46224">
      <w:r>
        <w:separator/>
      </w:r>
    </w:p>
  </w:footnote>
  <w:footnote w:type="continuationSeparator" w:id="0">
    <w:p w14:paraId="470369AE" w14:textId="77777777" w:rsidR="00497046" w:rsidRDefault="00497046" w:rsidP="00C462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2C0BBD"/>
    <w:multiLevelType w:val="hybridMultilevel"/>
    <w:tmpl w:val="E090906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5C2700"/>
    <w:multiLevelType w:val="hybridMultilevel"/>
    <w:tmpl w:val="DAA47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393DB0"/>
    <w:multiLevelType w:val="hybridMultilevel"/>
    <w:tmpl w:val="74E4E4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E61976"/>
    <w:multiLevelType w:val="hybridMultilevel"/>
    <w:tmpl w:val="070E1B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A43F5A"/>
    <w:multiLevelType w:val="hybridMultilevel"/>
    <w:tmpl w:val="E0909066"/>
    <w:lvl w:ilvl="0" w:tplc="33D83E7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6E054E"/>
    <w:multiLevelType w:val="hybridMultilevel"/>
    <w:tmpl w:val="65D62C7A"/>
    <w:lvl w:ilvl="0" w:tplc="0F5217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D81FB7"/>
    <w:multiLevelType w:val="hybridMultilevel"/>
    <w:tmpl w:val="E090906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307301">
    <w:abstractNumId w:val="1"/>
  </w:num>
  <w:num w:numId="2" w16cid:durableId="1275138543">
    <w:abstractNumId w:val="2"/>
  </w:num>
  <w:num w:numId="3" w16cid:durableId="432752409">
    <w:abstractNumId w:val="4"/>
  </w:num>
  <w:num w:numId="4" w16cid:durableId="9452521">
    <w:abstractNumId w:val="0"/>
  </w:num>
  <w:num w:numId="5" w16cid:durableId="1522236116">
    <w:abstractNumId w:val="6"/>
  </w:num>
  <w:num w:numId="6" w16cid:durableId="125587890">
    <w:abstractNumId w:val="3"/>
  </w:num>
  <w:num w:numId="7" w16cid:durableId="10464446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807"/>
    <w:rsid w:val="00003553"/>
    <w:rsid w:val="000152EE"/>
    <w:rsid w:val="00052A3F"/>
    <w:rsid w:val="00052E8D"/>
    <w:rsid w:val="00057350"/>
    <w:rsid w:val="000A33BB"/>
    <w:rsid w:val="000A7A00"/>
    <w:rsid w:val="000E4937"/>
    <w:rsid w:val="00102EC8"/>
    <w:rsid w:val="001079A0"/>
    <w:rsid w:val="001449B9"/>
    <w:rsid w:val="00170654"/>
    <w:rsid w:val="00172214"/>
    <w:rsid w:val="00174B85"/>
    <w:rsid w:val="00181250"/>
    <w:rsid w:val="001919EC"/>
    <w:rsid w:val="00197824"/>
    <w:rsid w:val="001A1065"/>
    <w:rsid w:val="001B73FA"/>
    <w:rsid w:val="001D4AFF"/>
    <w:rsid w:val="001E13EF"/>
    <w:rsid w:val="001E3046"/>
    <w:rsid w:val="001E4836"/>
    <w:rsid w:val="001F028F"/>
    <w:rsid w:val="001F52F6"/>
    <w:rsid w:val="00206D31"/>
    <w:rsid w:val="0021613C"/>
    <w:rsid w:val="00225D1F"/>
    <w:rsid w:val="00226807"/>
    <w:rsid w:val="00232E55"/>
    <w:rsid w:val="00252CB9"/>
    <w:rsid w:val="00255C59"/>
    <w:rsid w:val="00270D3C"/>
    <w:rsid w:val="002744ED"/>
    <w:rsid w:val="002767AB"/>
    <w:rsid w:val="002870D4"/>
    <w:rsid w:val="002919B8"/>
    <w:rsid w:val="002929F5"/>
    <w:rsid w:val="002C4F65"/>
    <w:rsid w:val="002E7AB3"/>
    <w:rsid w:val="002F6F16"/>
    <w:rsid w:val="00313396"/>
    <w:rsid w:val="00325B5F"/>
    <w:rsid w:val="00335D0F"/>
    <w:rsid w:val="0037113F"/>
    <w:rsid w:val="00372EC4"/>
    <w:rsid w:val="00374087"/>
    <w:rsid w:val="003745C1"/>
    <w:rsid w:val="00376C56"/>
    <w:rsid w:val="003779F8"/>
    <w:rsid w:val="00384059"/>
    <w:rsid w:val="0039278E"/>
    <w:rsid w:val="00393376"/>
    <w:rsid w:val="003B0F23"/>
    <w:rsid w:val="003B5F34"/>
    <w:rsid w:val="003E2D75"/>
    <w:rsid w:val="003E6A28"/>
    <w:rsid w:val="00400D76"/>
    <w:rsid w:val="004026F8"/>
    <w:rsid w:val="00404D2E"/>
    <w:rsid w:val="004146E4"/>
    <w:rsid w:val="00432F72"/>
    <w:rsid w:val="00436CA9"/>
    <w:rsid w:val="004375E5"/>
    <w:rsid w:val="00443F9E"/>
    <w:rsid w:val="00455C24"/>
    <w:rsid w:val="00455CAA"/>
    <w:rsid w:val="00465BC6"/>
    <w:rsid w:val="00475969"/>
    <w:rsid w:val="00482BD6"/>
    <w:rsid w:val="00497046"/>
    <w:rsid w:val="004A0110"/>
    <w:rsid w:val="004A0695"/>
    <w:rsid w:val="004B68DB"/>
    <w:rsid w:val="004C7E79"/>
    <w:rsid w:val="004D078D"/>
    <w:rsid w:val="004D0C36"/>
    <w:rsid w:val="004D5E6C"/>
    <w:rsid w:val="00500DE4"/>
    <w:rsid w:val="005024DB"/>
    <w:rsid w:val="0051569F"/>
    <w:rsid w:val="00517163"/>
    <w:rsid w:val="00524D4D"/>
    <w:rsid w:val="00526A34"/>
    <w:rsid w:val="00533970"/>
    <w:rsid w:val="00557478"/>
    <w:rsid w:val="00563047"/>
    <w:rsid w:val="00564FEB"/>
    <w:rsid w:val="00574685"/>
    <w:rsid w:val="005849CB"/>
    <w:rsid w:val="005A6761"/>
    <w:rsid w:val="005B3EB1"/>
    <w:rsid w:val="005B44B1"/>
    <w:rsid w:val="005D1087"/>
    <w:rsid w:val="005D1227"/>
    <w:rsid w:val="005D2A94"/>
    <w:rsid w:val="005D4CE8"/>
    <w:rsid w:val="005F5518"/>
    <w:rsid w:val="0060233C"/>
    <w:rsid w:val="00614B49"/>
    <w:rsid w:val="00622A76"/>
    <w:rsid w:val="00641612"/>
    <w:rsid w:val="00654FFE"/>
    <w:rsid w:val="00657898"/>
    <w:rsid w:val="00666584"/>
    <w:rsid w:val="00682DA5"/>
    <w:rsid w:val="00683BD0"/>
    <w:rsid w:val="00696607"/>
    <w:rsid w:val="006A6ED8"/>
    <w:rsid w:val="006B08B8"/>
    <w:rsid w:val="006B5055"/>
    <w:rsid w:val="006C2855"/>
    <w:rsid w:val="006D7859"/>
    <w:rsid w:val="006F292D"/>
    <w:rsid w:val="006F4914"/>
    <w:rsid w:val="006F6F22"/>
    <w:rsid w:val="0070727E"/>
    <w:rsid w:val="00710142"/>
    <w:rsid w:val="00710DD8"/>
    <w:rsid w:val="007267A4"/>
    <w:rsid w:val="0073767F"/>
    <w:rsid w:val="00743510"/>
    <w:rsid w:val="007577D3"/>
    <w:rsid w:val="00761483"/>
    <w:rsid w:val="00771094"/>
    <w:rsid w:val="0077613E"/>
    <w:rsid w:val="00786EAB"/>
    <w:rsid w:val="007A749B"/>
    <w:rsid w:val="007C085A"/>
    <w:rsid w:val="007F66A8"/>
    <w:rsid w:val="00803182"/>
    <w:rsid w:val="0080322D"/>
    <w:rsid w:val="00812C3F"/>
    <w:rsid w:val="0082268C"/>
    <w:rsid w:val="0082572C"/>
    <w:rsid w:val="0083117B"/>
    <w:rsid w:val="00836AEC"/>
    <w:rsid w:val="00840559"/>
    <w:rsid w:val="00852D8D"/>
    <w:rsid w:val="00855C07"/>
    <w:rsid w:val="0086152A"/>
    <w:rsid w:val="00886109"/>
    <w:rsid w:val="00887852"/>
    <w:rsid w:val="008972A1"/>
    <w:rsid w:val="008A0EBE"/>
    <w:rsid w:val="008B296C"/>
    <w:rsid w:val="008B5F5D"/>
    <w:rsid w:val="008B6A2A"/>
    <w:rsid w:val="008C55FD"/>
    <w:rsid w:val="008C5E0B"/>
    <w:rsid w:val="008D1635"/>
    <w:rsid w:val="008D49E3"/>
    <w:rsid w:val="008D67DE"/>
    <w:rsid w:val="008E0CA2"/>
    <w:rsid w:val="00910CC9"/>
    <w:rsid w:val="00911092"/>
    <w:rsid w:val="0091467F"/>
    <w:rsid w:val="00915586"/>
    <w:rsid w:val="0092206B"/>
    <w:rsid w:val="0092272F"/>
    <w:rsid w:val="00930994"/>
    <w:rsid w:val="00940D67"/>
    <w:rsid w:val="00944769"/>
    <w:rsid w:val="00947F22"/>
    <w:rsid w:val="00954863"/>
    <w:rsid w:val="0095771E"/>
    <w:rsid w:val="00991C71"/>
    <w:rsid w:val="0099588A"/>
    <w:rsid w:val="009A0D27"/>
    <w:rsid w:val="009C021F"/>
    <w:rsid w:val="009C2E35"/>
    <w:rsid w:val="009C4241"/>
    <w:rsid w:val="009D0D8B"/>
    <w:rsid w:val="009E36EE"/>
    <w:rsid w:val="009E5F48"/>
    <w:rsid w:val="009F6530"/>
    <w:rsid w:val="009F7352"/>
    <w:rsid w:val="00A25479"/>
    <w:rsid w:val="00A32708"/>
    <w:rsid w:val="00A41538"/>
    <w:rsid w:val="00A740F4"/>
    <w:rsid w:val="00A816D4"/>
    <w:rsid w:val="00A87DCD"/>
    <w:rsid w:val="00A916E5"/>
    <w:rsid w:val="00AB5660"/>
    <w:rsid w:val="00AE2C8D"/>
    <w:rsid w:val="00AE2D9D"/>
    <w:rsid w:val="00B276CA"/>
    <w:rsid w:val="00B353AC"/>
    <w:rsid w:val="00B51E62"/>
    <w:rsid w:val="00B60045"/>
    <w:rsid w:val="00B60B8C"/>
    <w:rsid w:val="00B64444"/>
    <w:rsid w:val="00B73BB6"/>
    <w:rsid w:val="00B757E7"/>
    <w:rsid w:val="00BA50EE"/>
    <w:rsid w:val="00BB1A80"/>
    <w:rsid w:val="00BC12D6"/>
    <w:rsid w:val="00BC24AD"/>
    <w:rsid w:val="00BC44F6"/>
    <w:rsid w:val="00BC62CE"/>
    <w:rsid w:val="00BD0347"/>
    <w:rsid w:val="00BD64A3"/>
    <w:rsid w:val="00BE26DC"/>
    <w:rsid w:val="00C325FC"/>
    <w:rsid w:val="00C46224"/>
    <w:rsid w:val="00C4671A"/>
    <w:rsid w:val="00C46D73"/>
    <w:rsid w:val="00C5615A"/>
    <w:rsid w:val="00C62A98"/>
    <w:rsid w:val="00C7622E"/>
    <w:rsid w:val="00C962EA"/>
    <w:rsid w:val="00CB39F7"/>
    <w:rsid w:val="00CB6803"/>
    <w:rsid w:val="00CC13C0"/>
    <w:rsid w:val="00CC2C96"/>
    <w:rsid w:val="00CC3939"/>
    <w:rsid w:val="00CE2717"/>
    <w:rsid w:val="00CE44F8"/>
    <w:rsid w:val="00D05BD9"/>
    <w:rsid w:val="00D122C8"/>
    <w:rsid w:val="00D17129"/>
    <w:rsid w:val="00D2119D"/>
    <w:rsid w:val="00D26E9C"/>
    <w:rsid w:val="00D507C6"/>
    <w:rsid w:val="00D84473"/>
    <w:rsid w:val="00D8696B"/>
    <w:rsid w:val="00D920CF"/>
    <w:rsid w:val="00D95722"/>
    <w:rsid w:val="00DA1253"/>
    <w:rsid w:val="00DE5BA5"/>
    <w:rsid w:val="00DF2002"/>
    <w:rsid w:val="00E00C10"/>
    <w:rsid w:val="00E0239B"/>
    <w:rsid w:val="00E03CB9"/>
    <w:rsid w:val="00E075F7"/>
    <w:rsid w:val="00E12A46"/>
    <w:rsid w:val="00E26662"/>
    <w:rsid w:val="00E27C09"/>
    <w:rsid w:val="00E31846"/>
    <w:rsid w:val="00E54A87"/>
    <w:rsid w:val="00E5724C"/>
    <w:rsid w:val="00E72DF8"/>
    <w:rsid w:val="00E73A18"/>
    <w:rsid w:val="00E77BD7"/>
    <w:rsid w:val="00E81860"/>
    <w:rsid w:val="00E90477"/>
    <w:rsid w:val="00EB3930"/>
    <w:rsid w:val="00EC21D9"/>
    <w:rsid w:val="00EC3D61"/>
    <w:rsid w:val="00EC7A7D"/>
    <w:rsid w:val="00EF18DE"/>
    <w:rsid w:val="00F24EC3"/>
    <w:rsid w:val="00F40F79"/>
    <w:rsid w:val="00F60BB2"/>
    <w:rsid w:val="00F73601"/>
    <w:rsid w:val="00F76DB7"/>
    <w:rsid w:val="00F77AFA"/>
    <w:rsid w:val="00F814DD"/>
    <w:rsid w:val="00F85A53"/>
    <w:rsid w:val="00F925B9"/>
    <w:rsid w:val="00F9700D"/>
    <w:rsid w:val="00FB52C8"/>
    <w:rsid w:val="00FB7083"/>
    <w:rsid w:val="00FB7EAB"/>
    <w:rsid w:val="00FE21F0"/>
    <w:rsid w:val="00FE50A3"/>
    <w:rsid w:val="00FF6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AD224"/>
  <w15:chartTrackingRefBased/>
  <w15:docId w15:val="{1BEE2995-36A9-0B42-A187-F13FEA764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68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8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8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8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8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8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8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8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8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8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8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8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8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8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8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8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8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8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68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68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8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68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68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68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68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68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8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8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68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72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462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6224"/>
  </w:style>
  <w:style w:type="character" w:styleId="PageNumber">
    <w:name w:val="page number"/>
    <w:basedOn w:val="DefaultParagraphFont"/>
    <w:uiPriority w:val="99"/>
    <w:semiHidden/>
    <w:unhideWhenUsed/>
    <w:rsid w:val="00C46224"/>
  </w:style>
  <w:style w:type="paragraph" w:styleId="Header">
    <w:name w:val="header"/>
    <w:basedOn w:val="Normal"/>
    <w:link w:val="HeaderChar"/>
    <w:uiPriority w:val="99"/>
    <w:unhideWhenUsed/>
    <w:rsid w:val="00C4622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62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3877</Template>
  <TotalTime>19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a Ahmadyar</dc:creator>
  <cp:keywords/>
  <dc:description/>
  <cp:lastModifiedBy>Khaleda Ahmadyar</cp:lastModifiedBy>
  <cp:revision>16</cp:revision>
  <dcterms:created xsi:type="dcterms:W3CDTF">2024-05-10T13:56:00Z</dcterms:created>
  <dcterms:modified xsi:type="dcterms:W3CDTF">2024-08-10T16:30:00Z</dcterms:modified>
</cp:coreProperties>
</file>